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462C03" w14:textId="0B88A2A1" w:rsidR="00DF6267" w:rsidRPr="00463E1D" w:rsidRDefault="00F82B37" w:rsidP="00103A13">
      <w:pPr>
        <w:jc w:val="center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 xml:space="preserve">Qualitative </w:t>
      </w:r>
      <w:r w:rsidR="0076105F" w:rsidRPr="00463E1D">
        <w:rPr>
          <w:rFonts w:ascii="Times New Roman" w:hAnsi="Times New Roman" w:cs="Times New Roman"/>
          <w:b/>
          <w:u w:val="single"/>
        </w:rPr>
        <w:t>Interview Guide</w:t>
      </w:r>
    </w:p>
    <w:p w14:paraId="09DB7A21" w14:textId="77777777" w:rsidR="000F1ECD" w:rsidRDefault="000F1ECD" w:rsidP="004A4C86">
      <w:pPr>
        <w:rPr>
          <w:rFonts w:ascii="Times New Roman" w:hAnsi="Times New Roman" w:cs="Times New Roman"/>
          <w:b/>
          <w:i/>
          <w:u w:val="single"/>
        </w:rPr>
      </w:pPr>
    </w:p>
    <w:p w14:paraId="3511CC95" w14:textId="483F1C36" w:rsidR="00EF60BB" w:rsidRPr="00EF60BB" w:rsidRDefault="00EF60BB" w:rsidP="004A4C86">
      <w:pPr>
        <w:rPr>
          <w:rFonts w:ascii="Times New Roman" w:hAnsi="Times New Roman" w:cs="Times New Roman"/>
          <w:b/>
          <w:iCs/>
          <w:u w:val="single"/>
        </w:rPr>
      </w:pPr>
      <w:r w:rsidRPr="00EF60BB">
        <w:rPr>
          <w:rFonts w:ascii="Times New Roman" w:hAnsi="Times New Roman" w:cs="Times New Roman"/>
          <w:b/>
          <w:iCs/>
          <w:u w:val="single"/>
        </w:rPr>
        <w:t xml:space="preserve">Identify facilitators and barriers to access of infectious disease screening </w:t>
      </w:r>
      <w:r w:rsidR="00A372FF">
        <w:rPr>
          <w:rFonts w:ascii="Times New Roman" w:hAnsi="Times New Roman" w:cs="Times New Roman"/>
          <w:b/>
          <w:iCs/>
          <w:u w:val="single"/>
        </w:rPr>
        <w:t>(</w:t>
      </w:r>
      <w:r w:rsidR="009962F5">
        <w:rPr>
          <w:rFonts w:ascii="Times New Roman" w:hAnsi="Times New Roman" w:cs="Times New Roman"/>
          <w:b/>
          <w:iCs/>
          <w:u w:val="single"/>
        </w:rPr>
        <w:t>specifi</w:t>
      </w:r>
      <w:r w:rsidR="00BA7FD0">
        <w:rPr>
          <w:rFonts w:ascii="Times New Roman" w:hAnsi="Times New Roman" w:cs="Times New Roman"/>
          <w:b/>
          <w:iCs/>
          <w:u w:val="single"/>
        </w:rPr>
        <w:t xml:space="preserve">cally Hep A, B, C) </w:t>
      </w:r>
      <w:r w:rsidRPr="00EF60BB">
        <w:rPr>
          <w:rFonts w:ascii="Times New Roman" w:hAnsi="Times New Roman" w:cs="Times New Roman"/>
          <w:b/>
          <w:iCs/>
          <w:u w:val="single"/>
        </w:rPr>
        <w:t xml:space="preserve">by PWID: </w:t>
      </w:r>
    </w:p>
    <w:p w14:paraId="6DC6ACEA" w14:textId="77777777" w:rsidR="00EF60BB" w:rsidRPr="00812BF1" w:rsidRDefault="00EF60BB" w:rsidP="004A4C86">
      <w:pPr>
        <w:rPr>
          <w:rFonts w:ascii="Times New Roman" w:hAnsi="Times New Roman" w:cs="Times New Roman"/>
          <w:bCs/>
          <w:i/>
        </w:rPr>
      </w:pPr>
      <w:r w:rsidRPr="00812BF1">
        <w:rPr>
          <w:rFonts w:ascii="Times New Roman" w:hAnsi="Times New Roman" w:cs="Times New Roman"/>
          <w:bCs/>
          <w:i/>
        </w:rPr>
        <w:t xml:space="preserve">What makes it easier for PWID to access infectious disease screening? </w:t>
      </w:r>
    </w:p>
    <w:p w14:paraId="041341FD" w14:textId="2E542971" w:rsidR="00EF60BB" w:rsidRPr="00812BF1" w:rsidRDefault="00EF60BB" w:rsidP="004A4C86">
      <w:pPr>
        <w:rPr>
          <w:rFonts w:ascii="Times New Roman" w:hAnsi="Times New Roman" w:cs="Times New Roman"/>
          <w:bCs/>
          <w:i/>
        </w:rPr>
      </w:pPr>
      <w:r w:rsidRPr="00812BF1">
        <w:rPr>
          <w:rFonts w:ascii="Times New Roman" w:hAnsi="Times New Roman" w:cs="Times New Roman"/>
          <w:bCs/>
          <w:i/>
        </w:rPr>
        <w:t>What makes it harder for PWID to access infectious disease screening?</w:t>
      </w:r>
    </w:p>
    <w:p w14:paraId="6AF5C1F8" w14:textId="630E0F48" w:rsidR="00EF60BB" w:rsidRDefault="00EF60BB" w:rsidP="004A4C86">
      <w:pPr>
        <w:rPr>
          <w:rFonts w:ascii="Times New Roman" w:hAnsi="Times New Roman" w:cs="Times New Roman"/>
          <w:b/>
          <w:i/>
          <w:u w:val="single"/>
        </w:rPr>
      </w:pPr>
    </w:p>
    <w:p w14:paraId="5D931048" w14:textId="434EE69C" w:rsidR="00334886" w:rsidRPr="00EF60BB" w:rsidRDefault="00334886" w:rsidP="00334886">
      <w:pPr>
        <w:rPr>
          <w:rFonts w:ascii="Times New Roman" w:hAnsi="Times New Roman" w:cs="Times New Roman"/>
          <w:b/>
          <w:iCs/>
          <w:u w:val="single"/>
        </w:rPr>
      </w:pPr>
      <w:r w:rsidRPr="00334886">
        <w:rPr>
          <w:rFonts w:ascii="Times New Roman" w:hAnsi="Times New Roman" w:cs="Times New Roman"/>
          <w:b/>
          <w:iCs/>
          <w:u w:val="single"/>
        </w:rPr>
        <w:t xml:space="preserve">Identify facilitators and barriers to </w:t>
      </w:r>
      <w:r w:rsidR="000C4F42">
        <w:rPr>
          <w:rFonts w:ascii="Times New Roman" w:hAnsi="Times New Roman" w:cs="Times New Roman"/>
          <w:b/>
          <w:iCs/>
          <w:u w:val="single"/>
        </w:rPr>
        <w:t xml:space="preserve">infectious disease treatment </w:t>
      </w:r>
      <w:r w:rsidR="00BA7FD0">
        <w:rPr>
          <w:rFonts w:ascii="Times New Roman" w:hAnsi="Times New Roman" w:cs="Times New Roman"/>
          <w:b/>
          <w:iCs/>
          <w:u w:val="single"/>
        </w:rPr>
        <w:t>(</w:t>
      </w:r>
      <w:r w:rsidR="009962F5">
        <w:rPr>
          <w:rFonts w:ascii="Times New Roman" w:hAnsi="Times New Roman" w:cs="Times New Roman"/>
          <w:b/>
          <w:iCs/>
          <w:u w:val="single"/>
        </w:rPr>
        <w:t>specifi</w:t>
      </w:r>
      <w:r w:rsidR="00BA7FD0">
        <w:rPr>
          <w:rFonts w:ascii="Times New Roman" w:hAnsi="Times New Roman" w:cs="Times New Roman"/>
          <w:b/>
          <w:iCs/>
          <w:u w:val="single"/>
        </w:rPr>
        <w:t xml:space="preserve">cally Hep A, B, C) </w:t>
      </w:r>
      <w:r w:rsidRPr="00334886">
        <w:rPr>
          <w:rFonts w:ascii="Times New Roman" w:hAnsi="Times New Roman" w:cs="Times New Roman"/>
          <w:b/>
          <w:iCs/>
          <w:u w:val="single"/>
        </w:rPr>
        <w:t>by PWID</w:t>
      </w:r>
      <w:r w:rsidRPr="00EF60BB">
        <w:rPr>
          <w:rFonts w:ascii="Times New Roman" w:hAnsi="Times New Roman" w:cs="Times New Roman"/>
          <w:b/>
          <w:iCs/>
          <w:u w:val="single"/>
        </w:rPr>
        <w:t xml:space="preserve">: </w:t>
      </w:r>
    </w:p>
    <w:p w14:paraId="3EF825AA" w14:textId="570FF411" w:rsidR="00334886" w:rsidRDefault="00334886" w:rsidP="004A4C86">
      <w:pPr>
        <w:rPr>
          <w:rFonts w:ascii="Times New Roman" w:hAnsi="Times New Roman" w:cs="Times New Roman"/>
          <w:bCs/>
          <w:i/>
        </w:rPr>
      </w:pPr>
      <w:r w:rsidRPr="00334886">
        <w:rPr>
          <w:rFonts w:ascii="Times New Roman" w:hAnsi="Times New Roman" w:cs="Times New Roman"/>
          <w:bCs/>
          <w:i/>
        </w:rPr>
        <w:t xml:space="preserve">What makes it easier for PWID to access </w:t>
      </w:r>
      <w:r w:rsidR="000C4F42" w:rsidRPr="00812BF1">
        <w:rPr>
          <w:rFonts w:ascii="Times New Roman" w:hAnsi="Times New Roman" w:cs="Times New Roman"/>
          <w:bCs/>
          <w:i/>
        </w:rPr>
        <w:t>infectious disease</w:t>
      </w:r>
      <w:r w:rsidR="000C4F42">
        <w:rPr>
          <w:rFonts w:ascii="Times New Roman" w:hAnsi="Times New Roman" w:cs="Times New Roman"/>
          <w:bCs/>
          <w:i/>
        </w:rPr>
        <w:t xml:space="preserve"> treatment</w:t>
      </w:r>
      <w:r w:rsidRPr="00334886">
        <w:rPr>
          <w:rFonts w:ascii="Times New Roman" w:hAnsi="Times New Roman" w:cs="Times New Roman"/>
          <w:bCs/>
          <w:i/>
        </w:rPr>
        <w:t xml:space="preserve">? </w:t>
      </w:r>
    </w:p>
    <w:p w14:paraId="2D6D1AE5" w14:textId="444D1245" w:rsidR="00334886" w:rsidRPr="00334886" w:rsidRDefault="00334886" w:rsidP="004A4C86">
      <w:pPr>
        <w:rPr>
          <w:rFonts w:ascii="Times New Roman" w:hAnsi="Times New Roman" w:cs="Times New Roman"/>
          <w:b/>
          <w:iCs/>
          <w:u w:val="single"/>
        </w:rPr>
      </w:pPr>
      <w:r w:rsidRPr="00334886">
        <w:rPr>
          <w:rFonts w:ascii="Times New Roman" w:hAnsi="Times New Roman" w:cs="Times New Roman"/>
          <w:bCs/>
          <w:i/>
        </w:rPr>
        <w:t>What makes it harder for PWID to</w:t>
      </w:r>
      <w:r w:rsidR="000C4F42">
        <w:rPr>
          <w:rFonts w:ascii="Times New Roman" w:hAnsi="Times New Roman" w:cs="Times New Roman"/>
          <w:bCs/>
          <w:i/>
        </w:rPr>
        <w:t xml:space="preserve"> access</w:t>
      </w:r>
      <w:r w:rsidRPr="00334886">
        <w:rPr>
          <w:rFonts w:ascii="Times New Roman" w:hAnsi="Times New Roman" w:cs="Times New Roman"/>
          <w:bCs/>
          <w:i/>
        </w:rPr>
        <w:t xml:space="preserve"> </w:t>
      </w:r>
      <w:r w:rsidR="000C4F42" w:rsidRPr="00812BF1">
        <w:rPr>
          <w:rFonts w:ascii="Times New Roman" w:hAnsi="Times New Roman" w:cs="Times New Roman"/>
          <w:bCs/>
          <w:i/>
        </w:rPr>
        <w:t>infectious disease</w:t>
      </w:r>
      <w:r w:rsidR="000C4F42">
        <w:rPr>
          <w:rFonts w:ascii="Times New Roman" w:hAnsi="Times New Roman" w:cs="Times New Roman"/>
          <w:bCs/>
          <w:i/>
        </w:rPr>
        <w:t xml:space="preserve"> treatment</w:t>
      </w:r>
      <w:r w:rsidRPr="00334886">
        <w:rPr>
          <w:rFonts w:ascii="Times New Roman" w:hAnsi="Times New Roman" w:cs="Times New Roman"/>
          <w:bCs/>
          <w:i/>
        </w:rPr>
        <w:t>?</w:t>
      </w:r>
    </w:p>
    <w:p w14:paraId="14046068" w14:textId="348EA9FC" w:rsidR="00334886" w:rsidRDefault="00334886" w:rsidP="004A4C86">
      <w:pPr>
        <w:rPr>
          <w:rFonts w:ascii="Times New Roman" w:hAnsi="Times New Roman" w:cs="Times New Roman"/>
          <w:b/>
          <w:i/>
          <w:u w:val="single"/>
        </w:rPr>
      </w:pPr>
    </w:p>
    <w:p w14:paraId="2B83796F" w14:textId="0F20BA86" w:rsidR="001D350B" w:rsidRPr="00EF60BB" w:rsidRDefault="001D350B" w:rsidP="001D350B">
      <w:pPr>
        <w:rPr>
          <w:rFonts w:ascii="Times New Roman" w:hAnsi="Times New Roman" w:cs="Times New Roman"/>
          <w:b/>
          <w:iCs/>
          <w:u w:val="single"/>
        </w:rPr>
      </w:pPr>
      <w:r w:rsidRPr="001D350B">
        <w:rPr>
          <w:rFonts w:ascii="Times New Roman" w:hAnsi="Times New Roman" w:cs="Times New Roman"/>
          <w:b/>
          <w:iCs/>
          <w:u w:val="single"/>
        </w:rPr>
        <w:t xml:space="preserve">Identify </w:t>
      </w:r>
      <w:r w:rsidR="000D2241" w:rsidRPr="000D2241">
        <w:rPr>
          <w:rFonts w:ascii="Times New Roman" w:hAnsi="Times New Roman" w:cs="Times New Roman"/>
          <w:b/>
          <w:iCs/>
          <w:u w:val="single"/>
        </w:rPr>
        <w:t xml:space="preserve">individual and systems level opportunities to improve service delivery </w:t>
      </w:r>
      <w:r w:rsidR="000D2241">
        <w:rPr>
          <w:rFonts w:ascii="Times New Roman" w:hAnsi="Times New Roman" w:cs="Times New Roman"/>
          <w:b/>
          <w:iCs/>
          <w:u w:val="single"/>
        </w:rPr>
        <w:t xml:space="preserve">for infectious disease screening and </w:t>
      </w:r>
      <w:r w:rsidRPr="001D350B">
        <w:rPr>
          <w:rFonts w:ascii="Times New Roman" w:hAnsi="Times New Roman" w:cs="Times New Roman"/>
          <w:b/>
          <w:iCs/>
          <w:u w:val="single"/>
        </w:rPr>
        <w:t xml:space="preserve">treatment </w:t>
      </w:r>
      <w:r w:rsidR="00BA7FD0">
        <w:rPr>
          <w:rFonts w:ascii="Times New Roman" w:hAnsi="Times New Roman" w:cs="Times New Roman"/>
          <w:b/>
          <w:iCs/>
          <w:u w:val="single"/>
        </w:rPr>
        <w:t>(</w:t>
      </w:r>
      <w:r w:rsidR="009962F5">
        <w:rPr>
          <w:rFonts w:ascii="Times New Roman" w:hAnsi="Times New Roman" w:cs="Times New Roman"/>
          <w:b/>
          <w:iCs/>
          <w:u w:val="single"/>
        </w:rPr>
        <w:t>specifically</w:t>
      </w:r>
      <w:r w:rsidR="00BA7FD0">
        <w:rPr>
          <w:rFonts w:ascii="Times New Roman" w:hAnsi="Times New Roman" w:cs="Times New Roman"/>
          <w:b/>
          <w:iCs/>
          <w:u w:val="single"/>
        </w:rPr>
        <w:t xml:space="preserve"> Hep A, B, C) </w:t>
      </w:r>
      <w:r w:rsidRPr="001D350B">
        <w:rPr>
          <w:rFonts w:ascii="Times New Roman" w:hAnsi="Times New Roman" w:cs="Times New Roman"/>
          <w:b/>
          <w:iCs/>
          <w:u w:val="single"/>
        </w:rPr>
        <w:t>by PWID</w:t>
      </w:r>
      <w:r w:rsidRPr="00EF60BB">
        <w:rPr>
          <w:rFonts w:ascii="Times New Roman" w:hAnsi="Times New Roman" w:cs="Times New Roman"/>
          <w:b/>
          <w:iCs/>
          <w:u w:val="single"/>
        </w:rPr>
        <w:t xml:space="preserve">: </w:t>
      </w:r>
    </w:p>
    <w:p w14:paraId="529087FE" w14:textId="4A92334B" w:rsidR="001D350B" w:rsidRDefault="001D350B" w:rsidP="004A4C86">
      <w:pPr>
        <w:rPr>
          <w:rFonts w:ascii="Times New Roman" w:hAnsi="Times New Roman" w:cs="Times New Roman"/>
          <w:bCs/>
          <w:i/>
        </w:rPr>
      </w:pPr>
      <w:r w:rsidRPr="001D350B">
        <w:rPr>
          <w:rFonts w:ascii="Times New Roman" w:hAnsi="Times New Roman" w:cs="Times New Roman"/>
          <w:bCs/>
          <w:i/>
        </w:rPr>
        <w:t xml:space="preserve">What </w:t>
      </w:r>
      <w:r w:rsidR="000D2241">
        <w:rPr>
          <w:rFonts w:ascii="Times New Roman" w:hAnsi="Times New Roman" w:cs="Times New Roman"/>
          <w:bCs/>
          <w:i/>
        </w:rPr>
        <w:t xml:space="preserve">individual and systems level opportunities are there to improve service delivery for </w:t>
      </w:r>
      <w:r w:rsidR="000D2241" w:rsidRPr="000D2241">
        <w:rPr>
          <w:rFonts w:ascii="Times New Roman" w:hAnsi="Times New Roman" w:cs="Times New Roman"/>
          <w:bCs/>
          <w:i/>
          <w:u w:val="single"/>
        </w:rPr>
        <w:t>infectious disease screening</w:t>
      </w:r>
      <w:r w:rsidR="000D2241">
        <w:rPr>
          <w:rFonts w:ascii="Times New Roman" w:hAnsi="Times New Roman" w:cs="Times New Roman"/>
          <w:bCs/>
          <w:i/>
        </w:rPr>
        <w:t xml:space="preserve"> by PWID? </w:t>
      </w:r>
    </w:p>
    <w:p w14:paraId="38C3FFA7" w14:textId="4D93CE17" w:rsidR="000D2241" w:rsidRDefault="000D2241" w:rsidP="000D2241">
      <w:pPr>
        <w:rPr>
          <w:rFonts w:ascii="Times New Roman" w:hAnsi="Times New Roman" w:cs="Times New Roman"/>
          <w:bCs/>
          <w:i/>
        </w:rPr>
      </w:pPr>
      <w:r w:rsidRPr="001D350B">
        <w:rPr>
          <w:rFonts w:ascii="Times New Roman" w:hAnsi="Times New Roman" w:cs="Times New Roman"/>
          <w:bCs/>
          <w:i/>
        </w:rPr>
        <w:t xml:space="preserve">What </w:t>
      </w:r>
      <w:r>
        <w:rPr>
          <w:rFonts w:ascii="Times New Roman" w:hAnsi="Times New Roman" w:cs="Times New Roman"/>
          <w:bCs/>
          <w:i/>
        </w:rPr>
        <w:t xml:space="preserve">individual and systems level opportunities are there to improve service delivery for </w:t>
      </w:r>
      <w:r w:rsidRPr="000D2241">
        <w:rPr>
          <w:rFonts w:ascii="Times New Roman" w:hAnsi="Times New Roman" w:cs="Times New Roman"/>
          <w:bCs/>
          <w:i/>
          <w:u w:val="single"/>
        </w:rPr>
        <w:t>infectious disease treatment</w:t>
      </w:r>
      <w:r>
        <w:rPr>
          <w:rFonts w:ascii="Times New Roman" w:hAnsi="Times New Roman" w:cs="Times New Roman"/>
          <w:bCs/>
          <w:i/>
        </w:rPr>
        <w:t xml:space="preserve"> by PWID? </w:t>
      </w:r>
    </w:p>
    <w:p w14:paraId="601BF499" w14:textId="523382AF" w:rsidR="001D350B" w:rsidRDefault="001D350B" w:rsidP="004A4C86">
      <w:pPr>
        <w:rPr>
          <w:rFonts w:ascii="Times New Roman" w:hAnsi="Times New Roman" w:cs="Times New Roman"/>
          <w:bCs/>
          <w:i/>
        </w:rPr>
      </w:pPr>
    </w:p>
    <w:p w14:paraId="4DF22E5E" w14:textId="059CDA32" w:rsidR="001D350B" w:rsidRDefault="001D350B" w:rsidP="004A4C86">
      <w:pPr>
        <w:rPr>
          <w:rFonts w:ascii="Times New Roman" w:hAnsi="Times New Roman" w:cs="Times New Roman"/>
          <w:b/>
          <w:iCs/>
          <w:u w:val="single"/>
        </w:rPr>
      </w:pPr>
    </w:p>
    <w:p w14:paraId="2D2BEE98" w14:textId="7BF6DA8F" w:rsidR="00276409" w:rsidRPr="004E6081" w:rsidRDefault="00276409">
      <w:pPr>
        <w:rPr>
          <w:rFonts w:ascii="Times New Roman" w:hAnsi="Times New Roman" w:cs="Times New Roman"/>
          <w:bCs/>
          <w:i/>
        </w:rPr>
      </w:pPr>
    </w:p>
    <w:sectPr w:rsidR="00276409" w:rsidRPr="004E6081" w:rsidSect="00D859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929279" w14:textId="77777777" w:rsidR="006743AB" w:rsidRDefault="006743AB" w:rsidP="00BC026F">
      <w:r>
        <w:separator/>
      </w:r>
    </w:p>
  </w:endnote>
  <w:endnote w:type="continuationSeparator" w:id="0">
    <w:p w14:paraId="1DD056DF" w14:textId="77777777" w:rsidR="006743AB" w:rsidRDefault="006743AB" w:rsidP="00BC0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NFPLJ+TimesNewRoman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1B6151" w14:textId="77777777" w:rsidR="006743AB" w:rsidRDefault="006743AB" w:rsidP="00BC026F">
      <w:r>
        <w:separator/>
      </w:r>
    </w:p>
  </w:footnote>
  <w:footnote w:type="continuationSeparator" w:id="0">
    <w:p w14:paraId="71E907F5" w14:textId="77777777" w:rsidR="006743AB" w:rsidRDefault="006743AB" w:rsidP="00BC02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A03C00"/>
    <w:multiLevelType w:val="hybridMultilevel"/>
    <w:tmpl w:val="1E8091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A31F3A"/>
    <w:multiLevelType w:val="hybridMultilevel"/>
    <w:tmpl w:val="7A4AE0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D26F66"/>
    <w:multiLevelType w:val="hybridMultilevel"/>
    <w:tmpl w:val="D71608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B550D6"/>
    <w:multiLevelType w:val="hybridMultilevel"/>
    <w:tmpl w:val="AC8879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6E0DE3"/>
    <w:multiLevelType w:val="hybridMultilevel"/>
    <w:tmpl w:val="E91C75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A3478F"/>
    <w:multiLevelType w:val="hybridMultilevel"/>
    <w:tmpl w:val="0262BB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8062434"/>
    <w:multiLevelType w:val="hybridMultilevel"/>
    <w:tmpl w:val="27D80256"/>
    <w:lvl w:ilvl="0" w:tplc="7040E5F2">
      <w:start w:val="1"/>
      <w:numFmt w:val="bullet"/>
      <w:pStyle w:val="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6E36A046">
      <w:start w:val="1"/>
      <w:numFmt w:val="bullet"/>
      <w:pStyle w:val="List2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C1686812">
      <w:start w:val="1"/>
      <w:numFmt w:val="bullet"/>
      <w:lvlRestart w:val="0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DFD0303"/>
    <w:multiLevelType w:val="hybridMultilevel"/>
    <w:tmpl w:val="5150DA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825969"/>
    <w:multiLevelType w:val="hybridMultilevel"/>
    <w:tmpl w:val="A80A08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9605408">
    <w:abstractNumId w:val="6"/>
  </w:num>
  <w:num w:numId="2" w16cid:durableId="1226182112">
    <w:abstractNumId w:val="8"/>
  </w:num>
  <w:num w:numId="3" w16cid:durableId="982008090">
    <w:abstractNumId w:val="7"/>
  </w:num>
  <w:num w:numId="4" w16cid:durableId="1550533453">
    <w:abstractNumId w:val="0"/>
  </w:num>
  <w:num w:numId="5" w16cid:durableId="1627420621">
    <w:abstractNumId w:val="4"/>
  </w:num>
  <w:num w:numId="6" w16cid:durableId="2097247745">
    <w:abstractNumId w:val="1"/>
  </w:num>
  <w:num w:numId="7" w16cid:durableId="665018241">
    <w:abstractNumId w:val="3"/>
  </w:num>
  <w:num w:numId="8" w16cid:durableId="1128738090">
    <w:abstractNumId w:val="2"/>
  </w:num>
  <w:num w:numId="9" w16cid:durableId="160492174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6409"/>
    <w:rsid w:val="0000579D"/>
    <w:rsid w:val="00007796"/>
    <w:rsid w:val="00025951"/>
    <w:rsid w:val="0002618B"/>
    <w:rsid w:val="00033ECE"/>
    <w:rsid w:val="000342DF"/>
    <w:rsid w:val="00047BB4"/>
    <w:rsid w:val="00056196"/>
    <w:rsid w:val="0005639C"/>
    <w:rsid w:val="000645E1"/>
    <w:rsid w:val="0007464F"/>
    <w:rsid w:val="000769F4"/>
    <w:rsid w:val="0009259E"/>
    <w:rsid w:val="000C4269"/>
    <w:rsid w:val="000C4F42"/>
    <w:rsid w:val="000D2241"/>
    <w:rsid w:val="000F1ECD"/>
    <w:rsid w:val="000F6B2B"/>
    <w:rsid w:val="00103A13"/>
    <w:rsid w:val="00116B93"/>
    <w:rsid w:val="00130804"/>
    <w:rsid w:val="00146397"/>
    <w:rsid w:val="001833BF"/>
    <w:rsid w:val="00183455"/>
    <w:rsid w:val="0019381B"/>
    <w:rsid w:val="001A792E"/>
    <w:rsid w:val="001B3D4F"/>
    <w:rsid w:val="001B5E82"/>
    <w:rsid w:val="001C668C"/>
    <w:rsid w:val="001D350B"/>
    <w:rsid w:val="001D68AC"/>
    <w:rsid w:val="001E4284"/>
    <w:rsid w:val="002121AA"/>
    <w:rsid w:val="00215F78"/>
    <w:rsid w:val="00225F8E"/>
    <w:rsid w:val="002274B8"/>
    <w:rsid w:val="00251CC6"/>
    <w:rsid w:val="0025704F"/>
    <w:rsid w:val="00274282"/>
    <w:rsid w:val="00276409"/>
    <w:rsid w:val="002821E2"/>
    <w:rsid w:val="00291FE5"/>
    <w:rsid w:val="002C3EC9"/>
    <w:rsid w:val="002E5BD3"/>
    <w:rsid w:val="002F6193"/>
    <w:rsid w:val="002F6EE9"/>
    <w:rsid w:val="003041FD"/>
    <w:rsid w:val="00312ECC"/>
    <w:rsid w:val="00330432"/>
    <w:rsid w:val="00334886"/>
    <w:rsid w:val="00340C36"/>
    <w:rsid w:val="00346066"/>
    <w:rsid w:val="00360943"/>
    <w:rsid w:val="00361FA5"/>
    <w:rsid w:val="00384F17"/>
    <w:rsid w:val="003B522C"/>
    <w:rsid w:val="003C6840"/>
    <w:rsid w:val="003D5349"/>
    <w:rsid w:val="003E1B79"/>
    <w:rsid w:val="003F74C5"/>
    <w:rsid w:val="00400F77"/>
    <w:rsid w:val="00415BE4"/>
    <w:rsid w:val="00416632"/>
    <w:rsid w:val="004169B7"/>
    <w:rsid w:val="00421B21"/>
    <w:rsid w:val="00421E16"/>
    <w:rsid w:val="00422380"/>
    <w:rsid w:val="00427AE2"/>
    <w:rsid w:val="0043402A"/>
    <w:rsid w:val="0044164C"/>
    <w:rsid w:val="00463E1D"/>
    <w:rsid w:val="00477611"/>
    <w:rsid w:val="00485AF2"/>
    <w:rsid w:val="0048670A"/>
    <w:rsid w:val="004A47AD"/>
    <w:rsid w:val="004A4C86"/>
    <w:rsid w:val="004B7D16"/>
    <w:rsid w:val="004C7670"/>
    <w:rsid w:val="004D7D70"/>
    <w:rsid w:val="004E03C6"/>
    <w:rsid w:val="004E1332"/>
    <w:rsid w:val="004E6081"/>
    <w:rsid w:val="0050675E"/>
    <w:rsid w:val="00510BF5"/>
    <w:rsid w:val="005253C4"/>
    <w:rsid w:val="0053324E"/>
    <w:rsid w:val="005428A5"/>
    <w:rsid w:val="0055174F"/>
    <w:rsid w:val="00580C8B"/>
    <w:rsid w:val="0058272B"/>
    <w:rsid w:val="005A1215"/>
    <w:rsid w:val="005A58DF"/>
    <w:rsid w:val="005A6F6D"/>
    <w:rsid w:val="005F2434"/>
    <w:rsid w:val="005F584F"/>
    <w:rsid w:val="00610FE3"/>
    <w:rsid w:val="006246A5"/>
    <w:rsid w:val="006449BC"/>
    <w:rsid w:val="006501A1"/>
    <w:rsid w:val="006743AB"/>
    <w:rsid w:val="006867C0"/>
    <w:rsid w:val="0069252B"/>
    <w:rsid w:val="006C1D5A"/>
    <w:rsid w:val="006C4406"/>
    <w:rsid w:val="006C660C"/>
    <w:rsid w:val="006D23FA"/>
    <w:rsid w:val="006D3D2F"/>
    <w:rsid w:val="006E2CA1"/>
    <w:rsid w:val="006F0C7D"/>
    <w:rsid w:val="006F2C4D"/>
    <w:rsid w:val="00704C27"/>
    <w:rsid w:val="00705563"/>
    <w:rsid w:val="0071117F"/>
    <w:rsid w:val="0071720C"/>
    <w:rsid w:val="007206EB"/>
    <w:rsid w:val="007439E9"/>
    <w:rsid w:val="0076105F"/>
    <w:rsid w:val="00780356"/>
    <w:rsid w:val="0078586D"/>
    <w:rsid w:val="007A0A19"/>
    <w:rsid w:val="007A4E5C"/>
    <w:rsid w:val="007D13F8"/>
    <w:rsid w:val="007D5436"/>
    <w:rsid w:val="007F2F46"/>
    <w:rsid w:val="00812BF1"/>
    <w:rsid w:val="00823164"/>
    <w:rsid w:val="00826708"/>
    <w:rsid w:val="00833475"/>
    <w:rsid w:val="008371E0"/>
    <w:rsid w:val="00840683"/>
    <w:rsid w:val="00860034"/>
    <w:rsid w:val="008808BF"/>
    <w:rsid w:val="008B7C7B"/>
    <w:rsid w:val="008C007F"/>
    <w:rsid w:val="008C1BE0"/>
    <w:rsid w:val="008C5349"/>
    <w:rsid w:val="008D4F69"/>
    <w:rsid w:val="008E0AC4"/>
    <w:rsid w:val="008E10B1"/>
    <w:rsid w:val="00912460"/>
    <w:rsid w:val="009259BD"/>
    <w:rsid w:val="00934A71"/>
    <w:rsid w:val="00961ABE"/>
    <w:rsid w:val="009630DC"/>
    <w:rsid w:val="00965B4F"/>
    <w:rsid w:val="0098050F"/>
    <w:rsid w:val="009827F1"/>
    <w:rsid w:val="009962F5"/>
    <w:rsid w:val="009B012E"/>
    <w:rsid w:val="009C493F"/>
    <w:rsid w:val="009D50F2"/>
    <w:rsid w:val="00A064D4"/>
    <w:rsid w:val="00A17230"/>
    <w:rsid w:val="00A372FF"/>
    <w:rsid w:val="00A72F08"/>
    <w:rsid w:val="00A733E7"/>
    <w:rsid w:val="00A91928"/>
    <w:rsid w:val="00A94A84"/>
    <w:rsid w:val="00A964FE"/>
    <w:rsid w:val="00AB4FCC"/>
    <w:rsid w:val="00AD1496"/>
    <w:rsid w:val="00AE3671"/>
    <w:rsid w:val="00B00AA0"/>
    <w:rsid w:val="00B14BFD"/>
    <w:rsid w:val="00B30941"/>
    <w:rsid w:val="00B42BB2"/>
    <w:rsid w:val="00B4489E"/>
    <w:rsid w:val="00B53862"/>
    <w:rsid w:val="00B57FB7"/>
    <w:rsid w:val="00B91C0C"/>
    <w:rsid w:val="00B938D8"/>
    <w:rsid w:val="00BA154E"/>
    <w:rsid w:val="00BA2607"/>
    <w:rsid w:val="00BA7FD0"/>
    <w:rsid w:val="00BC026F"/>
    <w:rsid w:val="00BD275A"/>
    <w:rsid w:val="00C527D1"/>
    <w:rsid w:val="00C81047"/>
    <w:rsid w:val="00CA1C65"/>
    <w:rsid w:val="00CA3906"/>
    <w:rsid w:val="00CB4AAB"/>
    <w:rsid w:val="00CD30F6"/>
    <w:rsid w:val="00CF3A3F"/>
    <w:rsid w:val="00D05F43"/>
    <w:rsid w:val="00D06500"/>
    <w:rsid w:val="00D07619"/>
    <w:rsid w:val="00D2380A"/>
    <w:rsid w:val="00D26BC7"/>
    <w:rsid w:val="00D3247D"/>
    <w:rsid w:val="00D3611C"/>
    <w:rsid w:val="00D43421"/>
    <w:rsid w:val="00D768F2"/>
    <w:rsid w:val="00D76E97"/>
    <w:rsid w:val="00D80FFF"/>
    <w:rsid w:val="00D8596F"/>
    <w:rsid w:val="00D87657"/>
    <w:rsid w:val="00D913E0"/>
    <w:rsid w:val="00D94973"/>
    <w:rsid w:val="00D97478"/>
    <w:rsid w:val="00D978ED"/>
    <w:rsid w:val="00DA196E"/>
    <w:rsid w:val="00DB4328"/>
    <w:rsid w:val="00DE3889"/>
    <w:rsid w:val="00DE6AC0"/>
    <w:rsid w:val="00DF6267"/>
    <w:rsid w:val="00E250A0"/>
    <w:rsid w:val="00E36CE3"/>
    <w:rsid w:val="00E61411"/>
    <w:rsid w:val="00E67978"/>
    <w:rsid w:val="00EC6896"/>
    <w:rsid w:val="00EF60BB"/>
    <w:rsid w:val="00F147BD"/>
    <w:rsid w:val="00F17EA0"/>
    <w:rsid w:val="00F316B5"/>
    <w:rsid w:val="00F34E9E"/>
    <w:rsid w:val="00F66ABE"/>
    <w:rsid w:val="00F7051D"/>
    <w:rsid w:val="00F82B37"/>
    <w:rsid w:val="00F85B99"/>
    <w:rsid w:val="00F918A1"/>
    <w:rsid w:val="00FC2B91"/>
    <w:rsid w:val="00FC5A2F"/>
    <w:rsid w:val="00FD64B6"/>
    <w:rsid w:val="00FF08E7"/>
    <w:rsid w:val="00FF1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EF8347"/>
  <w15:chartTrackingRefBased/>
  <w15:docId w15:val="{97384E80-B78A-4B47-AC81-EDA60F1F7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82670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26708"/>
    <w:pPr>
      <w:autoSpaceDE w:val="0"/>
      <w:autoSpaceDN w:val="0"/>
      <w:adjustRightInd w:val="0"/>
    </w:pPr>
    <w:rPr>
      <w:rFonts w:ascii="NNFPLJ+TimesNewRoman" w:eastAsia="Times New Roman" w:hAnsi="NNFPLJ+TimesNew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26708"/>
    <w:rPr>
      <w:rFonts w:ascii="NNFPLJ+TimesNewRoman" w:eastAsia="Times New Roman" w:hAnsi="NNFPLJ+TimesNewRoman" w:cs="Times New Roman"/>
      <w:sz w:val="20"/>
      <w:szCs w:val="20"/>
    </w:rPr>
  </w:style>
  <w:style w:type="paragraph" w:styleId="List">
    <w:name w:val="List"/>
    <w:basedOn w:val="BlockText"/>
    <w:rsid w:val="00826708"/>
    <w:pPr>
      <w:numPr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tabs>
        <w:tab w:val="num" w:pos="360"/>
      </w:tabs>
      <w:spacing w:before="100" w:beforeAutospacing="1" w:after="100" w:afterAutospacing="1"/>
      <w:ind w:left="1152" w:right="720" w:firstLine="0"/>
    </w:pPr>
    <w:rPr>
      <w:rFonts w:ascii="Times New Roman" w:eastAsia="Times New Roman" w:hAnsi="Times New Roman" w:cs="Times New Roman"/>
      <w:iCs w:val="0"/>
      <w:color w:val="auto"/>
    </w:rPr>
  </w:style>
  <w:style w:type="paragraph" w:styleId="List2">
    <w:name w:val="List 2"/>
    <w:basedOn w:val="List"/>
    <w:rsid w:val="00826708"/>
    <w:pPr>
      <w:numPr>
        <w:ilvl w:val="1"/>
      </w:numPr>
      <w:tabs>
        <w:tab w:val="num" w:pos="360"/>
      </w:tabs>
      <w:ind w:left="1440"/>
    </w:pPr>
  </w:style>
  <w:style w:type="paragraph" w:styleId="BlockText">
    <w:name w:val="Block Text"/>
    <w:basedOn w:val="Normal"/>
    <w:uiPriority w:val="99"/>
    <w:semiHidden/>
    <w:unhideWhenUsed/>
    <w:rsid w:val="00826708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70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708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91C0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C026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026F"/>
  </w:style>
  <w:style w:type="paragraph" w:styleId="Footer">
    <w:name w:val="footer"/>
    <w:basedOn w:val="Normal"/>
    <w:link w:val="FooterChar"/>
    <w:uiPriority w:val="99"/>
    <w:unhideWhenUsed/>
    <w:rsid w:val="00BC02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02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223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rest, David W.</dc:creator>
  <cp:keywords/>
  <dc:description/>
  <cp:lastModifiedBy>Malik, Subul</cp:lastModifiedBy>
  <cp:revision>11</cp:revision>
  <dcterms:created xsi:type="dcterms:W3CDTF">2025-07-23T22:37:00Z</dcterms:created>
  <dcterms:modified xsi:type="dcterms:W3CDTF">2025-08-06T15:29:00Z</dcterms:modified>
</cp:coreProperties>
</file>